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1-17T00:00:00Z">
              <w:dateFormat w:val="M/d/yyyy"/>
              <w:lid w:val="en-US"/>
              <w:storeMappedDataAs w:val="dateTime"/>
              <w:calendar w:val="gregorian"/>
            </w:date>
          </w:sdtPr>
          <w:sdtContent>
            <w:tc>
              <w:tcPr>
                <w:tcW w:w="7920" w:type="dxa"/>
                <w:tcBorders>
                  <w:bottom w:val="single" w:sz="4" w:space="0" w:color="auto"/>
                </w:tcBorders>
              </w:tcPr>
              <w:p w14:paraId="72891EAB" w14:textId="7FAEEAF8" w:rsidR="00B92965" w:rsidRDefault="00F1174E" w:rsidP="00B92965">
                <w:r>
                  <w:t>11/17/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43CF5D20" w:rsidR="00B92965" w:rsidRDefault="00D14A3E" w:rsidP="00B92965">
                <w:r>
                  <w:t>Justus Zemberi</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106C6A80" w:rsidR="00B92965" w:rsidRDefault="00F1174E" w:rsidP="00B92965">
                <w:r w:rsidRPr="00F1174E">
                  <w:t>Determining the Minimal Clinically Important Difference of the Abdominal Hernia-Q</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68D1B194" w:rsidR="00F52A77" w:rsidRDefault="00F1174E"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573DF8B3" w:rsidR="00F52A77" w:rsidRDefault="00F1174E"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279F5F21" w:rsidR="00F52A77" w:rsidRDefault="00F1174E"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35EB27A9" w:rsidR="00F52A77" w:rsidRDefault="00F1174E"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2CE68948" w:rsidR="00F52A77" w:rsidRDefault="00F1174E"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D3671F0" w:rsidR="00F52A77" w:rsidRDefault="00F1174E"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24C30BDD" w:rsidR="00F52A77" w:rsidRDefault="00F1174E"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5BF77967" w:rsidR="00AC2BE6" w:rsidRDefault="00F1174E"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5AA4DB51" w:rsidR="00F52A77" w:rsidRDefault="00F1174E"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6F9B5594" w:rsidR="00F52A77" w:rsidRDefault="00F1174E"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678C7254" w:rsidR="00F52A77" w:rsidRDefault="00F1174E"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4889A2A6" w:rsidR="00F52A77" w:rsidRDefault="00F1174E"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0026FFF4" w:rsidR="00F52A77" w:rsidRDefault="00F1174E"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760FDA25" w:rsidR="00F52A77" w:rsidRDefault="00F1174E"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B639E0" w14:textId="77777777" w:rsidR="00FC4CED" w:rsidRDefault="00FC4CED" w:rsidP="00E23042">
      <w:r>
        <w:separator/>
      </w:r>
    </w:p>
  </w:endnote>
  <w:endnote w:type="continuationSeparator" w:id="0">
    <w:p w14:paraId="04CE3441" w14:textId="77777777" w:rsidR="00FC4CED" w:rsidRDefault="00FC4CED"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52AD23" w14:textId="77777777" w:rsidR="00FC4CED" w:rsidRDefault="00FC4CED" w:rsidP="00E23042">
      <w:r>
        <w:separator/>
      </w:r>
    </w:p>
  </w:footnote>
  <w:footnote w:type="continuationSeparator" w:id="0">
    <w:p w14:paraId="4B6009E1" w14:textId="77777777" w:rsidR="00FC4CED" w:rsidRDefault="00FC4CED"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44A6B"/>
    <w:rsid w:val="00687FC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256E"/>
    <w:rsid w:val="00D14113"/>
    <w:rsid w:val="00D14A3E"/>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174E"/>
    <w:rsid w:val="00F17BB1"/>
    <w:rsid w:val="00F21D2D"/>
    <w:rsid w:val="00F52A77"/>
    <w:rsid w:val="00F55E80"/>
    <w:rsid w:val="00F57640"/>
    <w:rsid w:val="00F613F3"/>
    <w:rsid w:val="00FB47AB"/>
    <w:rsid w:val="00FC4CED"/>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C72927"/>
    <w:rsid w:val="00CF0245"/>
    <w:rsid w:val="00D1256E"/>
    <w:rsid w:val="00F265AB"/>
    <w:rsid w:val="00F55E80"/>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27</Words>
  <Characters>243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Khan, Salman</cp:lastModifiedBy>
  <cp:revision>2</cp:revision>
  <dcterms:created xsi:type="dcterms:W3CDTF">2025-11-19T22:23:00Z</dcterms:created>
  <dcterms:modified xsi:type="dcterms:W3CDTF">2025-11-19T2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08e6f83-76b6-4a03-af6b-e9f23b68e7be</vt:lpwstr>
  </property>
</Properties>
</file>